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table 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djusted odds ratio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veral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mplications after RAR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as calculated according to PNI</w:t>
      </w:r>
    </w:p>
    <w:tbl>
      <w:tblPr>
        <w:tblStyle w:val="3"/>
        <w:tblW w:w="91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752"/>
        <w:gridCol w:w="2718"/>
        <w:gridCol w:w="2764"/>
        <w:gridCol w:w="29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5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71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vertAlign w:val="baseline"/>
                <w:lang w:val="en-US" w:eastAsia="zh-CN"/>
              </w:rPr>
              <w:t>Basic model</w:t>
            </w:r>
          </w:p>
        </w:tc>
        <w:tc>
          <w:tcPr>
            <w:tcW w:w="276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vertAlign w:val="baseline"/>
                <w:lang w:val="en-US" w:eastAsia="zh-CN"/>
              </w:rPr>
              <w:t>Core model</w:t>
            </w:r>
          </w:p>
        </w:tc>
        <w:tc>
          <w:tcPr>
            <w:tcW w:w="2909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vertAlign w:val="baseline"/>
                <w:lang w:val="en-US" w:eastAsia="zh-CN"/>
              </w:rPr>
              <w:t>Extended 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PNI</w:t>
            </w:r>
          </w:p>
        </w:tc>
        <w:tc>
          <w:tcPr>
            <w:tcW w:w="27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OR (95% CI)      P</w:t>
            </w:r>
          </w:p>
        </w:tc>
        <w:tc>
          <w:tcPr>
            <w:tcW w:w="27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OR (95% CI)    P</w:t>
            </w:r>
          </w:p>
        </w:tc>
        <w:tc>
          <w:tcPr>
            <w:tcW w:w="29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OR (95% CI)     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Low</w:t>
            </w:r>
          </w:p>
        </w:tc>
        <w:tc>
          <w:tcPr>
            <w:tcW w:w="27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720" w:firstLineChars="30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           -</w:t>
            </w:r>
          </w:p>
        </w:tc>
        <w:tc>
          <w:tcPr>
            <w:tcW w:w="27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960" w:firstLineChars="40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        -</w:t>
            </w:r>
          </w:p>
        </w:tc>
        <w:tc>
          <w:tcPr>
            <w:tcW w:w="29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960" w:firstLineChars="40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         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5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High</w:t>
            </w:r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 (0.13-0.61)   0.001</w:t>
            </w: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 (0.13-0.64)   0.002</w:t>
            </w:r>
          </w:p>
        </w:tc>
        <w:tc>
          <w:tcPr>
            <w:tcW w:w="2909" w:type="dxa"/>
            <w:tcBorders>
              <w:top w:val="nil"/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5 (0.11-0.58)     0.001</w:t>
            </w:r>
          </w:p>
        </w:tc>
      </w:tr>
    </w:tbl>
    <w:p>
      <w:pPr>
        <w:jc w:val="both"/>
        <w:rPr>
          <w:rFonts w:hint="default" w:eastAsiaTheme="minorEastAsia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Adjusted covariates: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Basic model: adjusted for age, gender, BMI,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hydronephrosis,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hypertension, diabetes and smoking; core model: basic model variables plus urinary diversion type, history of abdominal surgery, operation time, estimated blood loss and numbers of dissected lymph node; extended model: core model variables plus AJCC stage, T stage, N stage, history of intravesical instillation and neoadjuvant chemotherapy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wYTIwNDk0OTUwZjBhYWYzYmU3YjFmZmM3OWRlN2IifQ=="/>
  </w:docVars>
  <w:rsids>
    <w:rsidRoot w:val="00000000"/>
    <w:rsid w:val="06D00D7E"/>
    <w:rsid w:val="08852948"/>
    <w:rsid w:val="10FB7C4C"/>
    <w:rsid w:val="12DC585B"/>
    <w:rsid w:val="14AF456D"/>
    <w:rsid w:val="14C91E0F"/>
    <w:rsid w:val="163A1216"/>
    <w:rsid w:val="210F504D"/>
    <w:rsid w:val="22053E70"/>
    <w:rsid w:val="28643ED1"/>
    <w:rsid w:val="47327919"/>
    <w:rsid w:val="57572CCF"/>
    <w:rsid w:val="5CB5471F"/>
    <w:rsid w:val="5F2E07B9"/>
    <w:rsid w:val="62681703"/>
    <w:rsid w:val="65626EA0"/>
    <w:rsid w:val="6CA9147F"/>
    <w:rsid w:val="7B6C0247"/>
    <w:rsid w:val="7B87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604</Characters>
  <Lines>0</Lines>
  <Paragraphs>0</Paragraphs>
  <TotalTime>9</TotalTime>
  <ScaleCrop>false</ScaleCrop>
  <LinksUpToDate>false</LinksUpToDate>
  <CharactersWithSpaces>744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15:17:27Z</dcterms:created>
  <dc:creator>86187</dc:creator>
  <cp:lastModifiedBy>David</cp:lastModifiedBy>
  <dcterms:modified xsi:type="dcterms:W3CDTF">2022-08-11T17:2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4DF95D127EB49FB9F14C402A394A2B9</vt:lpwstr>
  </property>
</Properties>
</file>